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A3440" w14:textId="4AC85D17" w:rsidR="002E1192" w:rsidRPr="005A7CF9" w:rsidRDefault="00973AE2">
      <w:pPr>
        <w:rPr>
          <w:rFonts w:ascii="Calibri" w:hAnsi="Calibri" w:cs="Calibri"/>
          <w:sz w:val="24"/>
          <w:szCs w:val="24"/>
        </w:rPr>
      </w:pPr>
      <w:r w:rsidRPr="005A7CF9">
        <w:rPr>
          <w:rFonts w:ascii="Calibri" w:hAnsi="Calibri" w:cs="Calibri"/>
          <w:sz w:val="24"/>
          <w:szCs w:val="24"/>
        </w:rPr>
        <w:t xml:space="preserve">Supplementary Table </w:t>
      </w:r>
      <w:r w:rsidR="00140D30" w:rsidRPr="005A7CF9">
        <w:rPr>
          <w:rFonts w:ascii="Calibri" w:hAnsi="Calibri" w:cs="Calibri"/>
          <w:sz w:val="24"/>
          <w:szCs w:val="24"/>
        </w:rPr>
        <w:t>1</w:t>
      </w:r>
      <w:r w:rsidRPr="005A7CF9">
        <w:rPr>
          <w:rFonts w:ascii="Calibri" w:hAnsi="Calibri" w:cs="Calibri"/>
          <w:sz w:val="24"/>
          <w:szCs w:val="24"/>
        </w:rPr>
        <w:t xml:space="preserve">. Strains included in the dendrogram </w:t>
      </w:r>
      <w:r w:rsidR="007612F3" w:rsidRPr="005A7CF9">
        <w:rPr>
          <w:rFonts w:ascii="Calibri" w:hAnsi="Calibri" w:cs="Calibri"/>
          <w:sz w:val="24"/>
          <w:szCs w:val="24"/>
        </w:rPr>
        <w:t xml:space="preserve">based on </w:t>
      </w:r>
      <w:r w:rsidRPr="005A7CF9">
        <w:rPr>
          <w:rFonts w:ascii="Calibri" w:hAnsi="Calibri" w:cs="Calibri"/>
          <w:sz w:val="24"/>
          <w:szCs w:val="24"/>
        </w:rPr>
        <w:t xml:space="preserve">average nucleotide identity </w:t>
      </w:r>
      <w:r w:rsidR="007612F3" w:rsidRPr="005A7CF9">
        <w:rPr>
          <w:rFonts w:ascii="Calibri" w:hAnsi="Calibri" w:cs="Calibri"/>
          <w:sz w:val="24"/>
          <w:szCs w:val="24"/>
        </w:rPr>
        <w:t xml:space="preserve">(ANI) </w:t>
      </w:r>
      <w:r w:rsidRPr="005A7CF9">
        <w:rPr>
          <w:rFonts w:ascii="Calibri" w:hAnsi="Calibri" w:cs="Calibri"/>
          <w:sz w:val="24"/>
          <w:szCs w:val="24"/>
        </w:rPr>
        <w:t xml:space="preserve">values (Figure </w:t>
      </w:r>
      <w:r w:rsidR="00366BB2" w:rsidRPr="005A7CF9">
        <w:rPr>
          <w:rFonts w:ascii="Calibri" w:hAnsi="Calibri" w:cs="Calibri"/>
          <w:sz w:val="24"/>
          <w:szCs w:val="24"/>
        </w:rPr>
        <w:t>1</w:t>
      </w:r>
      <w:r w:rsidRPr="005A7CF9">
        <w:rPr>
          <w:rFonts w:ascii="Calibri" w:hAnsi="Calibri" w:cs="Calibri"/>
          <w:sz w:val="24"/>
          <w:szCs w:val="24"/>
        </w:rPr>
        <w:t>).</w:t>
      </w:r>
    </w:p>
    <w:tbl>
      <w:tblPr>
        <w:tblW w:w="8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2"/>
        <w:gridCol w:w="3280"/>
      </w:tblGrid>
      <w:tr w:rsidR="002E1192" w:rsidRPr="005A7CF9" w14:paraId="4CA4F32B" w14:textId="77777777">
        <w:trPr>
          <w:trHeight w:val="296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80B3" w14:textId="03A80743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rganism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19D5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ccession no.</w:t>
            </w:r>
          </w:p>
        </w:tc>
      </w:tr>
      <w:tr w:rsidR="009C6A92" w:rsidRPr="005A7CF9" w14:paraId="519A96B3" w14:textId="77777777">
        <w:trPr>
          <w:trHeight w:val="311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42C9" w14:textId="13D2DBBC" w:rsidR="009C6A92" w:rsidRPr="005A7CF9" w:rsidRDefault="009C6A9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train UUS1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03A4" w14:textId="72CF5D03" w:rsidR="009C6A92" w:rsidRPr="005A7CF9" w:rsidRDefault="00795D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JAAKDE00000000</w:t>
            </w:r>
          </w:p>
        </w:tc>
      </w:tr>
      <w:tr w:rsidR="002E1192" w:rsidRPr="005A7CF9" w14:paraId="664D925D" w14:textId="77777777">
        <w:trPr>
          <w:trHeight w:val="311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CF3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Desulfofundulus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kuznetsovii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870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LGGU01000000</w:t>
            </w:r>
          </w:p>
        </w:tc>
      </w:tr>
      <w:tr w:rsidR="002E1192" w:rsidRPr="005A7CF9" w14:paraId="38E86B8E" w14:textId="77777777">
        <w:trPr>
          <w:trHeight w:val="296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E409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Desulfofundulus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thermobenzoicus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679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WHYR01000000</w:t>
            </w:r>
          </w:p>
        </w:tc>
      </w:tr>
      <w:tr w:rsidR="002E1192" w:rsidRPr="005A7CF9" w14:paraId="19A89CA5" w14:textId="77777777">
        <w:trPr>
          <w:trHeight w:val="296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FA21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Desulfotomaculum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hydrothermal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223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FQXF01000000</w:t>
            </w:r>
          </w:p>
        </w:tc>
      </w:tr>
      <w:tr w:rsidR="002E1192" w:rsidRPr="005A7CF9" w14:paraId="2CAB71DA" w14:textId="77777777">
        <w:trPr>
          <w:trHeight w:val="296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14B2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Desulfotomaculum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reducens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7B2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C_009253</w:t>
            </w:r>
          </w:p>
        </w:tc>
      </w:tr>
      <w:tr w:rsidR="002E1192" w:rsidRPr="005A7CF9" w14:paraId="436FEA29" w14:textId="77777777">
        <w:trPr>
          <w:trHeight w:val="296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75C9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Desulfotomaculum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ruminis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5B3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C_015589</w:t>
            </w:r>
          </w:p>
        </w:tc>
      </w:tr>
      <w:tr w:rsidR="002E1192" w:rsidRPr="005A7CF9" w14:paraId="68463B9B" w14:textId="77777777">
        <w:trPr>
          <w:trHeight w:val="311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0155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Hydrogenispora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ethanolica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FCEF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SLUN01000000</w:t>
            </w:r>
          </w:p>
        </w:tc>
      </w:tr>
      <w:tr w:rsidR="002E1192" w:rsidRPr="005A7CF9" w14:paraId="08523433" w14:textId="77777777">
        <w:trPr>
          <w:trHeight w:val="296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9A0F8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Hydrogenispora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sp.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702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NZ_</w:t>
            </w:r>
            <w:r w:rsidRPr="005A7CF9">
              <w:t xml:space="preserve"> </w:t>
            </w: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UQQ01000000</w:t>
            </w:r>
          </w:p>
        </w:tc>
      </w:tr>
      <w:tr w:rsidR="002E1192" w:rsidRPr="005A7CF9" w14:paraId="492A4BF3" w14:textId="77777777" w:rsidTr="00EE71F2">
        <w:trPr>
          <w:trHeight w:val="311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2C0B" w14:textId="77777777" w:rsidR="002E1192" w:rsidRPr="005A7CF9" w:rsidRDefault="00973AE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Pelotomaculum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thermopropionicum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7F94" w14:textId="77777777" w:rsidR="002E1192" w:rsidRPr="005A7CF9" w:rsidRDefault="00973AE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P009389</w:t>
            </w:r>
          </w:p>
        </w:tc>
      </w:tr>
      <w:tr w:rsidR="00EE71F2" w:rsidRPr="005A7CF9" w14:paraId="2A8BC97E" w14:textId="77777777">
        <w:trPr>
          <w:trHeight w:val="311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D19BB" w14:textId="220F3C28" w:rsidR="00EE71F2" w:rsidRPr="005A7CF9" w:rsidRDefault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Moorella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humiferrea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0F033" w14:textId="3082CB30" w:rsidR="00EE71F2" w:rsidRPr="005A7CF9" w:rsidRDefault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bookmarkStart w:id="0" w:name="_Hlk53061025"/>
            <w:r w:rsidRPr="005A7CF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VXM00000000</w:t>
            </w:r>
            <w:bookmarkEnd w:id="0"/>
          </w:p>
        </w:tc>
      </w:tr>
    </w:tbl>
    <w:p w14:paraId="01619330" w14:textId="77777777" w:rsidR="002E1192" w:rsidRPr="005A7CF9" w:rsidRDefault="002E1192">
      <w:pPr>
        <w:rPr>
          <w:rFonts w:ascii="Calibri" w:hAnsi="Calibri" w:cs="Calibri"/>
          <w:sz w:val="24"/>
          <w:szCs w:val="24"/>
        </w:rPr>
        <w:sectPr w:rsidR="002E1192" w:rsidRPr="005A7CF9">
          <w:pgSz w:w="11906" w:h="16838"/>
          <w:pgMar w:top="1985" w:right="1701" w:bottom="1701" w:left="1701" w:header="720" w:footer="720" w:gutter="0"/>
          <w:cols w:space="720"/>
          <w:docGrid w:type="lines" w:linePitch="360"/>
        </w:sectPr>
      </w:pPr>
    </w:p>
    <w:p w14:paraId="17585BA7" w14:textId="09339EC6" w:rsidR="002E1192" w:rsidRPr="005A7CF9" w:rsidRDefault="00973AE2">
      <w:pPr>
        <w:rPr>
          <w:rFonts w:ascii="Calibri" w:hAnsi="Calibri" w:cs="Calibri"/>
          <w:sz w:val="24"/>
          <w:szCs w:val="24"/>
        </w:rPr>
      </w:pPr>
      <w:r w:rsidRPr="005A7CF9">
        <w:rPr>
          <w:rFonts w:ascii="Calibri" w:hAnsi="Calibri" w:cs="Calibri"/>
          <w:sz w:val="24"/>
          <w:szCs w:val="24"/>
        </w:rPr>
        <w:lastRenderedPageBreak/>
        <w:t xml:space="preserve">Supplementary Table </w:t>
      </w:r>
      <w:r w:rsidR="00366BB2" w:rsidRPr="005A7CF9">
        <w:rPr>
          <w:rFonts w:ascii="Calibri" w:hAnsi="Calibri" w:cs="Calibri"/>
          <w:sz w:val="24"/>
          <w:szCs w:val="24"/>
        </w:rPr>
        <w:t>2</w:t>
      </w:r>
      <w:r w:rsidRPr="005A7CF9">
        <w:rPr>
          <w:rFonts w:ascii="Calibri" w:hAnsi="Calibri" w:cs="Calibri"/>
          <w:sz w:val="24"/>
          <w:szCs w:val="24"/>
        </w:rPr>
        <w:t xml:space="preserve">. Pairwise ANI values among strain </w:t>
      </w:r>
      <w:r w:rsidR="00832AEF" w:rsidRPr="005A7CF9">
        <w:rPr>
          <w:rFonts w:ascii="Calibri" w:hAnsi="Calibri" w:cs="Calibri"/>
          <w:sz w:val="24"/>
          <w:szCs w:val="24"/>
        </w:rPr>
        <w:t>UUS1-1</w:t>
      </w:r>
      <w:r w:rsidRPr="005A7CF9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5A7CF9">
        <w:rPr>
          <w:rFonts w:ascii="Calibri" w:hAnsi="Calibri" w:cs="Calibri"/>
          <w:i/>
          <w:iCs/>
          <w:sz w:val="24"/>
          <w:szCs w:val="24"/>
        </w:rPr>
        <w:t>Desulfofundulus</w:t>
      </w:r>
      <w:proofErr w:type="spellEnd"/>
      <w:r w:rsidRPr="005A7CF9">
        <w:rPr>
          <w:rFonts w:ascii="Calibri" w:hAnsi="Calibri" w:cs="Calibri"/>
          <w:sz w:val="24"/>
          <w:szCs w:val="24"/>
        </w:rPr>
        <w:t xml:space="preserve"> spp., </w:t>
      </w:r>
      <w:proofErr w:type="spellStart"/>
      <w:r w:rsidRPr="005A7CF9">
        <w:rPr>
          <w:rFonts w:ascii="Calibri" w:hAnsi="Calibri" w:cs="Calibri"/>
          <w:i/>
          <w:iCs/>
          <w:sz w:val="24"/>
          <w:szCs w:val="24"/>
        </w:rPr>
        <w:t>Desulfotomaculum</w:t>
      </w:r>
      <w:proofErr w:type="spellEnd"/>
      <w:r w:rsidRPr="005A7CF9">
        <w:rPr>
          <w:rFonts w:ascii="Calibri" w:hAnsi="Calibri" w:cs="Calibri"/>
          <w:sz w:val="24"/>
          <w:szCs w:val="24"/>
        </w:rPr>
        <w:t xml:space="preserve"> spp., </w:t>
      </w:r>
      <w:proofErr w:type="spellStart"/>
      <w:r w:rsidR="007612F3" w:rsidRPr="005A7CF9">
        <w:rPr>
          <w:rFonts w:ascii="Calibri" w:eastAsia="游ゴシック" w:hAnsi="Calibri" w:cs="Calibri"/>
          <w:i/>
          <w:iCs/>
          <w:color w:val="000000"/>
          <w:kern w:val="0"/>
          <w:sz w:val="24"/>
          <w:szCs w:val="24"/>
        </w:rPr>
        <w:t>Hydrogenispora</w:t>
      </w:r>
      <w:proofErr w:type="spellEnd"/>
      <w:r w:rsidR="007612F3" w:rsidRPr="005A7CF9">
        <w:rPr>
          <w:rFonts w:ascii="Calibri" w:eastAsia="游ゴシック" w:hAnsi="Calibri" w:cs="Calibri"/>
          <w:i/>
          <w:iCs/>
          <w:color w:val="000000"/>
          <w:kern w:val="0"/>
          <w:sz w:val="24"/>
          <w:szCs w:val="24"/>
        </w:rPr>
        <w:t xml:space="preserve"> </w:t>
      </w:r>
      <w:r w:rsidR="007612F3" w:rsidRPr="005A7CF9">
        <w:rPr>
          <w:rFonts w:ascii="Calibri" w:eastAsia="游ゴシック" w:hAnsi="Calibri" w:cs="Calibri"/>
          <w:color w:val="000000"/>
          <w:kern w:val="0"/>
          <w:sz w:val="24"/>
          <w:szCs w:val="24"/>
        </w:rPr>
        <w:t>spp.,</w:t>
      </w:r>
      <w:r w:rsidR="007612F3" w:rsidRPr="005A7CF9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proofErr w:type="spellStart"/>
      <w:r w:rsidRPr="005A7CF9">
        <w:rPr>
          <w:rFonts w:ascii="Calibri" w:hAnsi="Calibri" w:cs="Calibri"/>
          <w:i/>
          <w:iCs/>
          <w:sz w:val="24"/>
          <w:szCs w:val="24"/>
        </w:rPr>
        <w:t>Pelotomaculum</w:t>
      </w:r>
      <w:proofErr w:type="spellEnd"/>
      <w:r w:rsidRPr="005A7CF9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5A7CF9">
        <w:rPr>
          <w:rFonts w:ascii="Calibri" w:hAnsi="Calibri" w:cs="Calibri"/>
          <w:i/>
          <w:iCs/>
          <w:sz w:val="24"/>
          <w:szCs w:val="24"/>
        </w:rPr>
        <w:t>thermopropionicum</w:t>
      </w:r>
      <w:proofErr w:type="spellEnd"/>
      <w:r w:rsidR="00743C01" w:rsidRPr="005A7CF9">
        <w:rPr>
          <w:rFonts w:ascii="Calibri" w:hAnsi="Calibri" w:cs="Calibri"/>
          <w:sz w:val="24"/>
          <w:szCs w:val="24"/>
        </w:rPr>
        <w:t xml:space="preserve">, and </w:t>
      </w:r>
      <w:proofErr w:type="spellStart"/>
      <w:r w:rsidR="00743C01" w:rsidRPr="005A7CF9">
        <w:rPr>
          <w:rFonts w:ascii="Calibri" w:hAnsi="Calibri" w:cs="Calibri"/>
          <w:i/>
          <w:iCs/>
          <w:sz w:val="24"/>
          <w:szCs w:val="24"/>
        </w:rPr>
        <w:t>Moorella</w:t>
      </w:r>
      <w:proofErr w:type="spellEnd"/>
      <w:r w:rsidR="00743C01" w:rsidRPr="005A7CF9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="00743C01" w:rsidRPr="005A7CF9">
        <w:rPr>
          <w:rFonts w:ascii="Calibri" w:hAnsi="Calibri" w:cs="Calibri"/>
          <w:i/>
          <w:iCs/>
          <w:sz w:val="24"/>
          <w:szCs w:val="24"/>
        </w:rPr>
        <w:t>humiferrea</w:t>
      </w:r>
      <w:proofErr w:type="spellEnd"/>
      <w:r w:rsidRPr="005A7CF9">
        <w:rPr>
          <w:rFonts w:ascii="Calibri" w:hAnsi="Calibri" w:cs="Calibri"/>
          <w:sz w:val="24"/>
          <w:szCs w:val="24"/>
        </w:rPr>
        <w:t>.</w:t>
      </w:r>
    </w:p>
    <w:p w14:paraId="33C0C686" w14:textId="77777777" w:rsidR="002E1192" w:rsidRPr="005A7CF9" w:rsidRDefault="002E1192">
      <w:pPr>
        <w:rPr>
          <w:rFonts w:ascii="Calibri" w:hAnsi="Calibri" w:cs="Calibri"/>
          <w:sz w:val="24"/>
          <w:szCs w:val="24"/>
        </w:rPr>
      </w:pPr>
    </w:p>
    <w:tbl>
      <w:tblPr>
        <w:tblW w:w="5000" w:type="pct"/>
        <w:jc w:val="center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7"/>
        <w:gridCol w:w="913"/>
        <w:gridCol w:w="992"/>
        <w:gridCol w:w="1418"/>
        <w:gridCol w:w="1276"/>
        <w:gridCol w:w="992"/>
        <w:gridCol w:w="992"/>
        <w:gridCol w:w="992"/>
        <w:gridCol w:w="1418"/>
        <w:gridCol w:w="1560"/>
        <w:gridCol w:w="1102"/>
      </w:tblGrid>
      <w:tr w:rsidR="00795DBD" w:rsidRPr="005A7CF9" w14:paraId="189E59CE" w14:textId="0534579F" w:rsidTr="00795DBD">
        <w:trPr>
          <w:trHeight w:val="375"/>
          <w:jc w:val="center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D225" w14:textId="77777777" w:rsidR="00E31B28" w:rsidRPr="005A7CF9" w:rsidRDefault="00E31B28" w:rsidP="00EE71F2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8DE7" w14:textId="6A9CE431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UUS1-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987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kuznetsovii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0E1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thermobenzoicus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55A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ydrothermale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95B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reducens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FBA6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ruminis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E07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H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ethanolica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911E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ydrogenispora</w:t>
            </w:r>
            <w:proofErr w:type="spellEnd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>sp</w:t>
            </w: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.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F09C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thermopropionicum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44121294" w14:textId="59B6029E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M.</w:t>
            </w:r>
            <w:r w:rsidR="0080114D"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umiferrea</w:t>
            </w:r>
            <w:proofErr w:type="spellEnd"/>
          </w:p>
        </w:tc>
      </w:tr>
      <w:tr w:rsidR="00795DBD" w:rsidRPr="005A7CF9" w14:paraId="45B42B89" w14:textId="045F8ADD" w:rsidTr="00795DBD">
        <w:trPr>
          <w:trHeight w:val="375"/>
          <w:jc w:val="center"/>
        </w:trPr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F21B" w14:textId="1FEB1920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UUS1-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A71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ACAF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85D5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27C26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17C9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5B54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91BE5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2000A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4CB3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05F049E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73B65273" w14:textId="3841146A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F6EF9A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kuznetsovii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B52AFB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E2B4E2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E63009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71B996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8D7A189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35CDE5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CC958DC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362D9C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24A33EA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33B8F961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7D0230CD" w14:textId="5A43D408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485F9B2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thermobenzoic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2C8EC1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7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15302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6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4E60CAE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8816359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6CD3C0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A83B0B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91EC807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6CEC77D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6BDDE3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772A0FE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075429C3" w14:textId="23B1A27C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817265A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ydrothermale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B272A8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1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897631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4.2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2C178B1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6.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3400A9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AE26EF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BC6B63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14A462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97354D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88B695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70B3291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37F41710" w14:textId="243D34F9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D2CF71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reducen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C6D0555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8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725B3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7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721C51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1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593C0A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71.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053903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0CFEF3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417C52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EF426C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780EC3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5B25FC9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65F5133E" w14:textId="5B58E9CD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A25830D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D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rumini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C21531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4.0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57CF97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67A0924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6.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2BD808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71.6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F945D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71.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7FA024E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D374E11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3DBAB2F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E6FE6C6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7D0E4459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4E0D049A" w14:textId="2760F33C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5F01F26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H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ethanolica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7E79E5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4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BB15507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17D1F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4.4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5DE1A0A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3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499C56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6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36DD1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6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CD22B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09BA5C8B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D7CF69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4D6003A9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18D2DF13" w14:textId="77795371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4766A8D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ydrogenispora</w:t>
            </w:r>
            <w:proofErr w:type="spellEnd"/>
            <w:r w:rsidRPr="005A7CF9">
              <w:rPr>
                <w:rFonts w:ascii="Calibri" w:eastAsia="游ゴシック" w:hAnsi="Calibri" w:cs="Calibri"/>
                <w:color w:val="000000"/>
                <w:kern w:val="0"/>
                <w:sz w:val="14"/>
                <w:szCs w:val="14"/>
              </w:rPr>
              <w:t xml:space="preserve"> sp</w:t>
            </w: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DE27E9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82.9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1E1DE5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1.5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F6DD44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8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37470F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51EAC23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1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4BEB6F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5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37D41E7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2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755E22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4D2DF7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</w:tcPr>
          <w:p w14:paraId="04830938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5A7CF9" w14:paraId="0A9AB0D8" w14:textId="320563DD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C49A64" w14:textId="77777777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thermopropionicum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D63DAE6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0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D18B0A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4.6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3CFBE2D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8.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3BF7905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92A942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6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C7406F0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7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A3B2DB6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4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B5550CC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8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30965F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19" w:type="pct"/>
          </w:tcPr>
          <w:p w14:paraId="13D4E9CF" w14:textId="77777777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95DBD" w:rsidRPr="003A7654" w14:paraId="34725399" w14:textId="77777777" w:rsidTr="00795DBD">
        <w:trPr>
          <w:trHeight w:val="375"/>
          <w:jc w:val="center"/>
        </w:trPr>
        <w:tc>
          <w:tcPr>
            <w:tcW w:w="569" w:type="pct"/>
            <w:shd w:val="clear" w:color="auto" w:fill="auto"/>
            <w:noWrap/>
            <w:vAlign w:val="center"/>
          </w:tcPr>
          <w:p w14:paraId="64359A96" w14:textId="1CFE2614" w:rsidR="00E31B28" w:rsidRPr="005A7CF9" w:rsidRDefault="00E31B28" w:rsidP="00EE71F2">
            <w:pPr>
              <w:widowControl/>
              <w:jc w:val="left"/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</w:pPr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M.</w:t>
            </w:r>
            <w:r w:rsidR="007612F3"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5A7CF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14"/>
                <w:szCs w:val="14"/>
              </w:rPr>
              <w:t>humiferrea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77785637" w14:textId="69690EDA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E906122" w14:textId="3270CBB5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2.62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63EB3795" w14:textId="2A701135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9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1C02DFD" w14:textId="33F5CA58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4.2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4B11B1A" w14:textId="4BFEB389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9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9698645" w14:textId="218586B0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5.1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050C607" w14:textId="28DC82C0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67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45C9E6E4" w14:textId="77FE567F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5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DAB8554" w14:textId="57555299" w:rsidR="00E31B28" w:rsidRPr="005A7CF9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63.63</w:t>
            </w:r>
          </w:p>
        </w:tc>
        <w:tc>
          <w:tcPr>
            <w:tcW w:w="419" w:type="pct"/>
          </w:tcPr>
          <w:p w14:paraId="6826D2D0" w14:textId="569EAE1A" w:rsidR="00E31B28" w:rsidRPr="003A7654" w:rsidRDefault="00E31B28" w:rsidP="00EE71F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</w:pPr>
            <w:r w:rsidRPr="005A7CF9">
              <w:rPr>
                <w:rFonts w:ascii="Calibri" w:eastAsia="游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  <w:bookmarkStart w:id="1" w:name="_GoBack"/>
            <w:bookmarkEnd w:id="1"/>
          </w:p>
        </w:tc>
      </w:tr>
    </w:tbl>
    <w:p w14:paraId="6B7F13B3" w14:textId="77777777" w:rsidR="002E1192" w:rsidRPr="003A7654" w:rsidRDefault="002E1192">
      <w:pPr>
        <w:rPr>
          <w:rFonts w:ascii="Calibri" w:hAnsi="Calibri" w:cs="Calibri"/>
          <w:sz w:val="24"/>
          <w:szCs w:val="24"/>
        </w:rPr>
      </w:pPr>
    </w:p>
    <w:sectPr w:rsidR="002E1192" w:rsidRPr="003A7654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B679D" w14:textId="77777777" w:rsidR="0000386C" w:rsidRDefault="0000386C">
      <w:r>
        <w:separator/>
      </w:r>
    </w:p>
  </w:endnote>
  <w:endnote w:type="continuationSeparator" w:id="0">
    <w:p w14:paraId="2536AAE6" w14:textId="77777777" w:rsidR="0000386C" w:rsidRDefault="0000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609A0" w14:textId="77777777" w:rsidR="0000386C" w:rsidRDefault="0000386C">
      <w:r>
        <w:separator/>
      </w:r>
    </w:p>
  </w:footnote>
  <w:footnote w:type="continuationSeparator" w:id="0">
    <w:p w14:paraId="7A0E3EA8" w14:textId="77777777" w:rsidR="0000386C" w:rsidRDefault="00003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jM1MjQ2N7E0MzdR0lEKTi0uzszPAykwrwUAzjbazCwAAAA="/>
  </w:docVars>
  <w:rsids>
    <w:rsidRoot w:val="002E1192"/>
    <w:rsid w:val="0000386C"/>
    <w:rsid w:val="00067087"/>
    <w:rsid w:val="00084D85"/>
    <w:rsid w:val="00124ED0"/>
    <w:rsid w:val="00140D30"/>
    <w:rsid w:val="002B7996"/>
    <w:rsid w:val="002E1192"/>
    <w:rsid w:val="002F5164"/>
    <w:rsid w:val="00366BB2"/>
    <w:rsid w:val="003A7654"/>
    <w:rsid w:val="005A7CF9"/>
    <w:rsid w:val="005B3AEB"/>
    <w:rsid w:val="00606D21"/>
    <w:rsid w:val="00734797"/>
    <w:rsid w:val="00743C01"/>
    <w:rsid w:val="007612F3"/>
    <w:rsid w:val="00774FB1"/>
    <w:rsid w:val="007764E5"/>
    <w:rsid w:val="00795DBD"/>
    <w:rsid w:val="007C2BA2"/>
    <w:rsid w:val="0080114D"/>
    <w:rsid w:val="00832AEF"/>
    <w:rsid w:val="00886553"/>
    <w:rsid w:val="008C39E0"/>
    <w:rsid w:val="00973AE2"/>
    <w:rsid w:val="009C6A92"/>
    <w:rsid w:val="009F0517"/>
    <w:rsid w:val="00CC28F2"/>
    <w:rsid w:val="00E31B28"/>
    <w:rsid w:val="00EE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3460D45B"/>
  <w15:docId w15:val="{1BCA43EE-7631-4567-B1CD-8A2A5761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0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43AAD-0083-4651-99E0-733635E64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mee Sirilak</dc:creator>
  <cp:keywords/>
  <dc:description/>
  <cp:lastModifiedBy>小杉 昭彦</cp:lastModifiedBy>
  <cp:revision>3</cp:revision>
  <dcterms:created xsi:type="dcterms:W3CDTF">2020-10-15T02:43:00Z</dcterms:created>
  <dcterms:modified xsi:type="dcterms:W3CDTF">2020-10-15T05:43:00Z</dcterms:modified>
</cp:coreProperties>
</file>